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 Table 3 TrnC homologs in metagenomic databases </w:t>
      </w:r>
    </w:p>
    <w:tbl>
      <w:tblPr>
        <w:tblW w:w="841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300"/>
        <w:gridCol w:w="2464"/>
        <w:gridCol w:w="996"/>
        <w:gridCol w:w="1360"/>
      </w:tblGrid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8e-3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8e-3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31e-3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67e-3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3e-2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1e-2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59e-2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43" w:type="dxa"/>
              <w:jc w:val="left"/>
              <w:tblInd w:w="1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11"/>
              <w:gridCol w:w="332"/>
            </w:tblGrid>
            <w:tr>
              <w:trPr>
                <w:trHeight w:val="149" w:hRule="atLeast"/>
              </w:trPr>
              <w:tc>
                <w:tcPr>
                  <w:tcW w:w="811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  <w:t>2.11e-26</w:t>
                  </w:r>
                </w:p>
              </w:tc>
              <w:tc>
                <w:tcPr>
                  <w:tcW w:w="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6e-2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sabella Island, 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55e-2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68e-2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4e-25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87e-25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54e-25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1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3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6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80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96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21e-2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e-2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e-2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5e-2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57e-2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sabella Island, 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3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0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0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2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0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09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58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73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2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60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05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67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47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58e-2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2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4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2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6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43" w:type="dxa"/>
              <w:jc w:val="left"/>
              <w:tblInd w:w="1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4"/>
              <w:gridCol w:w="239"/>
            </w:tblGrid>
            <w:tr>
              <w:trPr>
                <w:trHeight w:val="149" w:hRule="atLeast"/>
              </w:trPr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  <w:t>2.70e-20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9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6e-20</w:t>
            </w:r>
          </w:p>
        </w:tc>
      </w:tr>
      <w:tr>
        <w:trPr>
          <w:trHeight w:val="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74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66e-2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2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5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6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7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0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9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5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76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81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04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20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69e-1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3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1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3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7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3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1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12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43e-1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43" w:type="dxa"/>
              <w:jc w:val="left"/>
              <w:tblInd w:w="1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4"/>
              <w:gridCol w:w="239"/>
            </w:tblGrid>
            <w:tr>
              <w:trPr>
                <w:trHeight w:val="149" w:hRule="atLeast"/>
              </w:trPr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  <w:t>9.45e-18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4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5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7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1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5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0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6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6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8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21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9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0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53e-1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5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7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4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3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6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0e-1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2e-15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14e-1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ab/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7e-14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5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7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1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2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5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9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0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Samp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Seychell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27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9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43" w:type="dxa"/>
              <w:jc w:val="left"/>
              <w:tblInd w:w="11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4"/>
              <w:gridCol w:w="239"/>
            </w:tblGrid>
            <w:tr>
              <w:trPr>
                <w:trHeight w:val="453" w:hRule="atLeast"/>
              </w:trPr>
              <w:tc>
                <w:tcPr>
                  <w:tcW w:w="904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  <w:t>4.66e-13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spacing w:before="0" w:after="0"/>
                    <w:rPr>
                      <w:rFonts w:ascii="Times New Roman" w:hAnsi="Times New Roman" w:cs="Times New Roman"/>
                      <w:b/>
                      <w:b/>
                      <w:sz w:val="12"/>
                      <w:szCs w:val="12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2"/>
                      <w:szCs w:val="12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24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37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37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50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50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60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84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93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08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3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29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45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13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43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86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18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28e-13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2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2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5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Internation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1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4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6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8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0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8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rth American East Coast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3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8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2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7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3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5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0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0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1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1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49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69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2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12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51e-12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6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6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6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4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8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rth American East Coast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3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5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8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0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0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4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6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3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5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4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8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0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3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3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3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08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17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2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65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3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62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Internationa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54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79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21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76e-11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0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rylsulfatase regulat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3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7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8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4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8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8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0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6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4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1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6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0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y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4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3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y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8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0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3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3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6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0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4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2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0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35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79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87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08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1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46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53e-10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1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8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0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6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7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8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y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arbor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Tanzan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0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1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4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ral reef Atol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olynesia Archipelagos, French Polynes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6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9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9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2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6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9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8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1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4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2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rylsulfatase regulat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3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9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6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rylsulfatase regulat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4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14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9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51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6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31 e-9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0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8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3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rylsulfatase regulat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7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7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3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8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1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2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5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4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6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6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6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8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4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4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9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9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0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85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86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11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24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49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67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79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33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6.35 e-8 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51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rth American East Coast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73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90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02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26 e-8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domain protein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resh water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anama canal, Panam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8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Samp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Seychell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8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2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4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7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4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upwelling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0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10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8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7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7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86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28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86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3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27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4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58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82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25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2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29 e-7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27 e-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1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putative arylsulfatase regulato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Mediterranean Sea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tal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4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9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arylsulfatase-activating protein Ats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1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2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47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5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81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81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6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88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87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8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07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9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 samp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Seychelle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79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1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.59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20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266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8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1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03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1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29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Arylsulfatase regulato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27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404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495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91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98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98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198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rth American East Coast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409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resh water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anama Canal, Panam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553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393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Arylsulfatase regulato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2 e-6</w:t>
            </w:r>
          </w:p>
        </w:tc>
      </w:tr>
      <w:tr>
        <w:trPr>
          <w:trHeight w:val="17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672 e-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Calibri" w:cs="Times New Roman"/>
      <w:b/>
      <w:bCs/>
      <w:color w:val="194D98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eastAsia="Calibri"/>
      <w:b/>
      <w:bCs/>
      <w:color w:val="194D98"/>
      <w:sz w:val="26"/>
      <w:szCs w:val="26"/>
      <w:lang w:val="en-IE" w:bidi="ar-SA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IE" w:bidi="ar-SA"/>
    </w:rPr>
  </w:style>
  <w:style w:type="character" w:styleId="CharChar4">
    <w:name w:val=" Char Char4"/>
    <w:basedOn w:val="DefaultParagraphFont"/>
    <w:qFormat/>
    <w:rPr>
      <w:rFonts w:ascii="Courier New" w:hAnsi="Courier New" w:eastAsia="Calibri" w:cs="Courier New"/>
      <w:lang w:val="en-IE" w:bidi="ar-SA"/>
    </w:rPr>
  </w:style>
  <w:style w:type="character" w:styleId="CharChar3">
    <w:name w:val=" Char Char3"/>
    <w:basedOn w:val="DefaultParagraphFont"/>
    <w:qFormat/>
    <w:rPr>
      <w:rFonts w:eastAsia="Calibri"/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alibri" w:hAnsi="Calibri" w:cs="Calibri"/>
      <w:sz w:val="22"/>
      <w:szCs w:val="22"/>
      <w:lang w:val="en-IE" w:bidi="ar-SA"/>
    </w:rPr>
  </w:style>
  <w:style w:type="character" w:styleId="CharChar">
    <w:name w:val=" Char Char"/>
    <w:basedOn w:val="DefaultParagraphFont"/>
    <w:qFormat/>
    <w:rPr>
      <w:rFonts w:ascii="Calibri" w:hAnsi="Calibri" w:cs="Calibri"/>
      <w:sz w:val="22"/>
      <w:szCs w:val="22"/>
      <w:lang w:val="en-I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9:19:00Z</dcterms:created>
  <dc:creator>test</dc:creator>
  <dc:description/>
  <cp:keywords/>
  <dc:language>en-US</dc:language>
  <cp:lastModifiedBy>test</cp:lastModifiedBy>
  <dcterms:modified xsi:type="dcterms:W3CDTF">2011-05-16T09:20:00Z</dcterms:modified>
  <cp:revision>1</cp:revision>
  <dc:subject/>
  <dc:title>Suppl Table 3 TrnC homologs in metagenomic databases </dc:title>
</cp:coreProperties>
</file>